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1531B" w14:textId="60C68549" w:rsidR="004944FF" w:rsidRPr="002A46EE" w:rsidRDefault="004944FF" w:rsidP="004944FF">
      <w:pPr>
        <w:rPr>
          <w:rFonts w:ascii="Times New Roman" w:hAnsi="Times New Roman" w:cs="Times New Roman"/>
          <w:szCs w:val="24"/>
        </w:rPr>
      </w:pPr>
      <w:bookmarkStart w:id="0" w:name="_GoBack"/>
      <w:r w:rsidRPr="001C705A">
        <w:rPr>
          <w:rFonts w:ascii="Times New Roman" w:hAnsi="Times New Roman" w:cs="Times New Roman"/>
          <w:b/>
          <w:bCs/>
          <w:szCs w:val="24"/>
        </w:rPr>
        <w:t>Supplementary Table 1</w:t>
      </w:r>
      <w:r w:rsidRPr="001C705A">
        <w:rPr>
          <w:rFonts w:ascii="Times New Roman" w:hAnsi="Times New Roman"/>
          <w:b/>
          <w:bCs/>
          <w:szCs w:val="24"/>
          <w:cs/>
        </w:rPr>
        <w:t xml:space="preserve"> </w:t>
      </w:r>
      <w:r w:rsidR="001C705A" w:rsidRPr="001C705A">
        <w:rPr>
          <w:rFonts w:ascii="Times New Roman" w:hAnsi="Times New Roman"/>
          <w:b/>
          <w:bCs/>
          <w:szCs w:val="24"/>
        </w:rPr>
        <w:t>Mortality and</w:t>
      </w:r>
      <w:r w:rsidR="001C705A">
        <w:rPr>
          <w:rFonts w:ascii="Times New Roman" w:hAnsi="Times New Roman"/>
          <w:szCs w:val="24"/>
        </w:rPr>
        <w:t xml:space="preserve"> s</w:t>
      </w:r>
      <w:r w:rsidR="000419FD" w:rsidRPr="002A46EE">
        <w:rPr>
          <w:rFonts w:ascii="Times New Roman" w:hAnsi="Times New Roman" w:cs="Times New Roman"/>
          <w:b/>
          <w:bCs/>
          <w:szCs w:val="24"/>
        </w:rPr>
        <w:t>urvival rates</w:t>
      </w:r>
      <w:r w:rsidRPr="002A46EE">
        <w:rPr>
          <w:rFonts w:ascii="Times New Roman" w:hAnsi="Times New Roman" w:cs="Times New Roman"/>
          <w:b/>
          <w:bCs/>
          <w:szCs w:val="24"/>
        </w:rPr>
        <w:t xml:space="preserve"> classified by </w:t>
      </w:r>
      <w:r w:rsidR="007541C4" w:rsidRPr="002A46EE">
        <w:rPr>
          <w:rFonts w:ascii="Times New Roman" w:hAnsi="Times New Roman" w:cs="Times New Roman"/>
          <w:b/>
          <w:bCs/>
          <w:szCs w:val="24"/>
        </w:rPr>
        <w:t>dialysis</w:t>
      </w:r>
      <w:r w:rsidRPr="002A46EE">
        <w:rPr>
          <w:rFonts w:ascii="Times New Roman" w:hAnsi="Times New Roman" w:cs="Times New Roman"/>
          <w:b/>
          <w:bCs/>
          <w:szCs w:val="24"/>
        </w:rPr>
        <w:t xml:space="preserve"> modalities</w:t>
      </w:r>
      <w:r w:rsidRPr="002A46EE">
        <w:rPr>
          <w:rFonts w:ascii="Times New Roman" w:hAnsi="Times New Roman"/>
          <w:szCs w:val="24"/>
          <w:cs/>
        </w:rPr>
        <w:t xml:space="preserve"> </w:t>
      </w:r>
    </w:p>
    <w:bookmarkEnd w:id="0"/>
    <w:p w14:paraId="5B395D8D" w14:textId="77777777" w:rsidR="00DC0487" w:rsidRPr="002A46EE" w:rsidRDefault="00DC0487" w:rsidP="004944FF">
      <w:pPr>
        <w:rPr>
          <w:rFonts w:ascii="Times New Roman" w:hAnsi="Times New Roman" w:cs="Times New Roman"/>
          <w:b/>
          <w:bCs/>
          <w:szCs w:val="24"/>
          <w: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843"/>
        <w:gridCol w:w="1988"/>
        <w:gridCol w:w="2128"/>
        <w:gridCol w:w="2125"/>
        <w:gridCol w:w="1475"/>
      </w:tblGrid>
      <w:tr w:rsidR="00F50C11" w:rsidRPr="002A46EE" w14:paraId="5FA64C5D" w14:textId="23481583" w:rsidTr="00266A81"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E0A53" w14:textId="77777777" w:rsidR="00F50C11" w:rsidRPr="002A46EE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EF1FC" w14:textId="089F5868" w:rsidR="00F50C11" w:rsidRPr="002A46EE" w:rsidRDefault="00F50C11" w:rsidP="00CC20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6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D 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6369A" w14:textId="640F503E" w:rsidR="00F50C11" w:rsidRPr="002A46EE" w:rsidRDefault="00F50C11" w:rsidP="00CC20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6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D 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974B6" w14:textId="3A8638C9" w:rsidR="00F50C11" w:rsidRPr="002A46EE" w:rsidRDefault="00F50C11" w:rsidP="00CC20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6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</w:t>
            </w:r>
            <w:r w:rsidRPr="002A46EE">
              <w:rPr>
                <w:rFonts w:ascii="Times New Roman" w:hAnsi="Times New Roman"/>
                <w:b/>
                <w:bCs/>
                <w:sz w:val="24"/>
                <w:szCs w:val="24"/>
                <w:cs/>
              </w:rPr>
              <w:t>-</w:t>
            </w:r>
            <w:r w:rsidRPr="002A46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D 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F1786" w14:textId="4A3D3DD4" w:rsidR="00F50C11" w:rsidRPr="002A46EE" w:rsidRDefault="00F50C11" w:rsidP="00CC20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46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</w:t>
            </w:r>
            <w:r w:rsidRPr="002A46EE">
              <w:rPr>
                <w:rFonts w:ascii="Times New Roman" w:hAnsi="Times New Roman"/>
                <w:b/>
                <w:bCs/>
                <w:sz w:val="24"/>
                <w:szCs w:val="24"/>
                <w:cs/>
              </w:rPr>
              <w:t>-</w:t>
            </w:r>
            <w:r w:rsidRPr="002A46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D 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1F6DF924" w14:textId="42F5F976" w:rsidR="00F50C11" w:rsidRPr="00F50C11" w:rsidRDefault="00F50C11" w:rsidP="00CC20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F50C11">
              <w:rPr>
                <w:rFonts w:ascii="Times New Roman" w:hAnsi="Times New Roman" w:cs="Times New Roman"/>
                <w:b/>
                <w:bCs/>
                <w:sz w:val="28"/>
              </w:rPr>
              <w:t>P</w:t>
            </w:r>
            <w:r w:rsidRPr="00F50C11">
              <w:rPr>
                <w:rFonts w:ascii="Times New Roman" w:hAnsi="Times New Roman"/>
                <w:b/>
                <w:bCs/>
                <w:sz w:val="28"/>
                <w:cs/>
              </w:rPr>
              <w:t>-</w:t>
            </w:r>
            <w:r w:rsidRPr="00F50C11">
              <w:rPr>
                <w:rFonts w:ascii="Times New Roman" w:hAnsi="Times New Roman" w:cs="Times New Roman"/>
                <w:b/>
                <w:bCs/>
                <w:sz w:val="28"/>
              </w:rPr>
              <w:t>value</w:t>
            </w:r>
          </w:p>
        </w:tc>
      </w:tr>
      <w:tr w:rsidR="00F50C11" w:rsidRPr="00A65276" w14:paraId="11FCABFA" w14:textId="58FBA42E" w:rsidTr="00266A81">
        <w:tc>
          <w:tcPr>
            <w:tcW w:w="1312" w:type="pct"/>
            <w:tcBorders>
              <w:top w:val="single" w:sz="4" w:space="0" w:color="auto"/>
            </w:tcBorders>
            <w:vAlign w:val="center"/>
          </w:tcPr>
          <w:p w14:paraId="09CC8014" w14:textId="77777777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Total number of </w:t>
            </w:r>
            <w:proofErr w:type="spellStart"/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Pr="00F541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055A2F26" w14:textId="4E69DEE2" w:rsidR="00F50C11" w:rsidRPr="00F54106" w:rsidRDefault="00F50C11" w:rsidP="00E8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31,756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6FCF7AE6" w14:textId="2CA0EF78" w:rsidR="00F50C11" w:rsidRPr="00F54106" w:rsidRDefault="00F50C11" w:rsidP="00E8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28,774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 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05AACF4E" w14:textId="700D352E" w:rsidR="00F50C11" w:rsidRPr="00F54106" w:rsidRDefault="00F50C11" w:rsidP="00E8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8,323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04DF9FA8" w14:textId="3F69E1F4" w:rsidR="00F50C11" w:rsidRPr="00F54106" w:rsidRDefault="00F50C11" w:rsidP="00E8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12,716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48D66B33" w14:textId="6711F134" w:rsidR="00F50C11" w:rsidRPr="00F54106" w:rsidRDefault="00F42A67" w:rsidP="00E81E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F50C11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50C11" w:rsidRPr="00A65276" w14:paraId="7F0A0961" w14:textId="64DB7258" w:rsidTr="00266A81">
        <w:tc>
          <w:tcPr>
            <w:tcW w:w="1312" w:type="pct"/>
            <w:vAlign w:val="center"/>
          </w:tcPr>
          <w:p w14:paraId="255E5549" w14:textId="77777777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Total follow up time </w:t>
            </w:r>
          </w:p>
          <w:p w14:paraId="2EFAA597" w14:textId="77777777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-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711" w:type="pct"/>
            <w:vAlign w:val="center"/>
          </w:tcPr>
          <w:p w14:paraId="60AF640D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74,788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7" w:type="pct"/>
            <w:vAlign w:val="center"/>
          </w:tcPr>
          <w:p w14:paraId="439E2A87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9,97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pct"/>
            <w:vAlign w:val="center"/>
          </w:tcPr>
          <w:p w14:paraId="25D254C9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38,356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0" w:type="pct"/>
            <w:vAlign w:val="center"/>
          </w:tcPr>
          <w:p w14:paraId="110B7166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28,872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</w:tcPr>
          <w:p w14:paraId="51BE8C9C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50C11" w:rsidRPr="00A65276" w14:paraId="61DAF494" w14:textId="49A3B1AC" w:rsidTr="00266A81">
        <w:tc>
          <w:tcPr>
            <w:tcW w:w="1312" w:type="pct"/>
            <w:vAlign w:val="center"/>
          </w:tcPr>
          <w:p w14:paraId="7959BE15" w14:textId="77777777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Mortality rates </w:t>
            </w:r>
          </w:p>
          <w:p w14:paraId="02DE2491" w14:textId="77777777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per 100 Person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-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711" w:type="pct"/>
            <w:vAlign w:val="center"/>
          </w:tcPr>
          <w:p w14:paraId="1F2D88BF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0E3D876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 w14:paraId="2FF405E1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F924881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vAlign w:val="center"/>
          </w:tcPr>
          <w:p w14:paraId="69F44671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B3F4520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vAlign w:val="center"/>
          </w:tcPr>
          <w:p w14:paraId="254BC1EE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5B911D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14:paraId="27E3FA96" w14:textId="202C85B3" w:rsidR="00F50C11" w:rsidRPr="00F50C11" w:rsidRDefault="00F42A67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F50C11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50C11" w:rsidRPr="00A65276" w14:paraId="2C870413" w14:textId="701123EE" w:rsidTr="00266A81">
        <w:tc>
          <w:tcPr>
            <w:tcW w:w="1312" w:type="pct"/>
            <w:vAlign w:val="center"/>
          </w:tcPr>
          <w:p w14:paraId="27E5B2F3" w14:textId="1DCD41C9" w:rsidR="00F50C11" w:rsidRPr="00F54106" w:rsidRDefault="007716F8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6F8">
              <w:rPr>
                <w:rFonts w:ascii="Times New Roman" w:hAnsi="Times New Roman" w:cs="Times New Roman"/>
                <w:sz w:val="24"/>
                <w:szCs w:val="24"/>
              </w:rPr>
              <w:t>Kaplan</w:t>
            </w:r>
            <w:r w:rsidRPr="007716F8">
              <w:rPr>
                <w:rFonts w:ascii="Times New Roman" w:hAnsi="Times New Roman"/>
                <w:sz w:val="24"/>
                <w:szCs w:val="24"/>
                <w:cs/>
              </w:rPr>
              <w:t>-</w:t>
            </w:r>
            <w:r w:rsidRPr="007716F8">
              <w:rPr>
                <w:rFonts w:ascii="Times New Roman" w:hAnsi="Times New Roman" w:cs="Times New Roman"/>
                <w:sz w:val="24"/>
                <w:szCs w:val="24"/>
              </w:rPr>
              <w:t>Meier survival analysis</w:t>
            </w:r>
          </w:p>
        </w:tc>
        <w:tc>
          <w:tcPr>
            <w:tcW w:w="711" w:type="pct"/>
            <w:vAlign w:val="center"/>
          </w:tcPr>
          <w:p w14:paraId="320EDE4F" w14:textId="0C5BBA62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 w14:paraId="7F7341DB" w14:textId="1594E682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pct"/>
            <w:vAlign w:val="center"/>
          </w:tcPr>
          <w:p w14:paraId="03B26181" w14:textId="2D544983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vAlign w:val="center"/>
          </w:tcPr>
          <w:p w14:paraId="6D53378D" w14:textId="061D4E5F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</w:tcPr>
          <w:p w14:paraId="5C9C60B0" w14:textId="488DE1D4" w:rsidR="00F50C11" w:rsidRPr="00F50C11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0C11" w:rsidRPr="00A65276" w14:paraId="6E458647" w14:textId="76362A42" w:rsidTr="00266A81">
        <w:tc>
          <w:tcPr>
            <w:tcW w:w="1312" w:type="pct"/>
            <w:vAlign w:val="center"/>
          </w:tcPr>
          <w:p w14:paraId="52B41D73" w14:textId="6ACD06D6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-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year survival </w:t>
            </w:r>
            <w:proofErr w:type="spellStart"/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rates</w:t>
            </w:r>
            <w:r w:rsidR="002326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62DAA8BB" w14:textId="77777777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711" w:type="pct"/>
            <w:vAlign w:val="center"/>
          </w:tcPr>
          <w:p w14:paraId="7987F39C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F99942A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767" w:type="pct"/>
            <w:vAlign w:val="center"/>
          </w:tcPr>
          <w:p w14:paraId="71D6100F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C32F294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821" w:type="pct"/>
            <w:vAlign w:val="center"/>
          </w:tcPr>
          <w:p w14:paraId="0990FD99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A5D844A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820" w:type="pct"/>
            <w:vAlign w:val="center"/>
          </w:tcPr>
          <w:p w14:paraId="10A8DD15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9362C12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569" w:type="pct"/>
          </w:tcPr>
          <w:p w14:paraId="17001C84" w14:textId="2A1FC34D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F50C11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50C11" w:rsidRPr="00A65276" w14:paraId="4DF81A04" w14:textId="7A52B536" w:rsidTr="00266A81">
        <w:tc>
          <w:tcPr>
            <w:tcW w:w="1312" w:type="pct"/>
            <w:vAlign w:val="center"/>
          </w:tcPr>
          <w:p w14:paraId="7C3D4687" w14:textId="5BF70A3F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-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survival </w:t>
            </w:r>
            <w:proofErr w:type="spellStart"/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rates</w:t>
            </w:r>
            <w:r w:rsidR="002326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55C7A93F" w14:textId="77777777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711" w:type="pct"/>
            <w:vAlign w:val="center"/>
          </w:tcPr>
          <w:p w14:paraId="67B4A7A2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88FD236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767" w:type="pct"/>
            <w:vAlign w:val="center"/>
          </w:tcPr>
          <w:p w14:paraId="60802BB8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01A2456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821" w:type="pct"/>
            <w:vAlign w:val="center"/>
          </w:tcPr>
          <w:p w14:paraId="75F0BFB2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FF7024E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820" w:type="pct"/>
            <w:vAlign w:val="center"/>
          </w:tcPr>
          <w:p w14:paraId="322040E1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A65C9B6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569" w:type="pct"/>
          </w:tcPr>
          <w:p w14:paraId="51FEE0D6" w14:textId="1F942F93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F50C11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F50C11" w:rsidRPr="00A65276" w14:paraId="06C42985" w14:textId="3A045446" w:rsidTr="00266A81">
        <w:tc>
          <w:tcPr>
            <w:tcW w:w="1312" w:type="pct"/>
            <w:tcBorders>
              <w:bottom w:val="single" w:sz="4" w:space="0" w:color="auto"/>
            </w:tcBorders>
            <w:vAlign w:val="center"/>
          </w:tcPr>
          <w:p w14:paraId="420AEF8F" w14:textId="531159A4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-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year survival </w:t>
            </w:r>
            <w:proofErr w:type="spellStart"/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rates</w:t>
            </w:r>
            <w:r w:rsidR="002326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38950E33" w14:textId="77777777" w:rsidR="00F50C11" w:rsidRPr="00F54106" w:rsidRDefault="00F50C11" w:rsidP="00DE0D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494E9EC8" w14:textId="77777777" w:rsidR="00F50C11" w:rsidRPr="00D83CD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682E39D8" w14:textId="6A5E5AAB" w:rsidR="00F50C11" w:rsidRPr="00D83CD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– 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D83C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506DEF7B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4891D9F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3B4231BB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57AAC05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7E263AE4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BAE3F6E" w14:textId="77777777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(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 xml:space="preserve">– 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41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54106">
              <w:rPr>
                <w:rFonts w:ascii="Times New Roman" w:hAnsi="Times New Roman"/>
                <w:sz w:val="24"/>
                <w:szCs w:val="24"/>
                <w:cs/>
              </w:rPr>
              <w:t>)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14:paraId="5321D5CC" w14:textId="12F1E2A3" w:rsidR="00F50C11" w:rsidRPr="00F54106" w:rsidRDefault="00F50C11" w:rsidP="00DE0D2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F50C11">
              <w:rPr>
                <w:rFonts w:ascii="Times New Roman" w:hAnsi="Times New Roman"/>
                <w:sz w:val="24"/>
                <w:szCs w:val="24"/>
                <w:cs/>
              </w:rPr>
              <w:t>.</w:t>
            </w:r>
            <w:r w:rsidRPr="00F50C11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14:paraId="458013F3" w14:textId="151083C8" w:rsidR="004944FF" w:rsidRPr="002A46EE" w:rsidRDefault="004944FF" w:rsidP="004944FF">
      <w:pPr>
        <w:rPr>
          <w:rFonts w:ascii="Times New Roman" w:hAnsi="Times New Roman" w:cs="Times New Roman"/>
          <w:szCs w:val="24"/>
        </w:rPr>
      </w:pPr>
      <w:r w:rsidRPr="002A46EE">
        <w:rPr>
          <w:rFonts w:ascii="Times New Roman" w:hAnsi="Times New Roman" w:cs="Times New Roman"/>
          <w:szCs w:val="24"/>
          <w:vertAlign w:val="superscript"/>
        </w:rPr>
        <w:t>a</w:t>
      </w:r>
      <w:r w:rsidRPr="002A46EE">
        <w:rPr>
          <w:rFonts w:ascii="Times New Roman" w:hAnsi="Times New Roman"/>
          <w:szCs w:val="24"/>
          <w:cs/>
        </w:rPr>
        <w:t xml:space="preserve"> </w:t>
      </w:r>
      <w:r w:rsidRPr="00B32280">
        <w:rPr>
          <w:rFonts w:ascii="Times New Roman" w:hAnsi="Times New Roman" w:cs="Times New Roman"/>
          <w:szCs w:val="24"/>
        </w:rPr>
        <w:t>N</w:t>
      </w:r>
      <w:r w:rsidR="00F54106" w:rsidRPr="00B32280">
        <w:rPr>
          <w:rFonts w:ascii="Times New Roman" w:hAnsi="Times New Roman" w:cs="Times New Roman"/>
          <w:szCs w:val="24"/>
        </w:rPr>
        <w:t>umber</w:t>
      </w:r>
      <w:r w:rsidRPr="00B32280">
        <w:rPr>
          <w:rFonts w:ascii="Times New Roman" w:hAnsi="Times New Roman"/>
          <w:szCs w:val="24"/>
          <w:cs/>
        </w:rPr>
        <w:t xml:space="preserve"> (%)</w:t>
      </w:r>
      <w:r w:rsidRPr="00B32280">
        <w:rPr>
          <w:rFonts w:ascii="Times New Roman" w:hAnsi="Times New Roman" w:cs="Times New Roman"/>
          <w:szCs w:val="24"/>
        </w:rPr>
        <w:t>,</w:t>
      </w:r>
      <w:r w:rsidRPr="002A46EE">
        <w:rPr>
          <w:rFonts w:ascii="Times New Roman" w:hAnsi="Times New Roman"/>
          <w:szCs w:val="24"/>
          <w:cs/>
        </w:rPr>
        <w:t xml:space="preserve"> </w:t>
      </w:r>
      <w:r w:rsidRPr="002A46EE">
        <w:rPr>
          <w:rFonts w:ascii="Times New Roman" w:hAnsi="Times New Roman" w:cs="Times New Roman"/>
          <w:szCs w:val="24"/>
          <w:vertAlign w:val="superscript"/>
        </w:rPr>
        <w:t>b</w:t>
      </w:r>
      <w:r w:rsidR="0023265F">
        <w:rPr>
          <w:rFonts w:ascii="Times New Roman" w:hAnsi="Times New Roman"/>
          <w:szCs w:val="24"/>
          <w:cs/>
        </w:rPr>
        <w:t xml:space="preserve"> </w:t>
      </w:r>
      <w:r w:rsidRPr="00B32280">
        <w:rPr>
          <w:rFonts w:ascii="Times New Roman" w:hAnsi="Times New Roman"/>
          <w:szCs w:val="24"/>
          <w:cs/>
        </w:rPr>
        <w:t>% (</w:t>
      </w:r>
      <w:r w:rsidRPr="00B32280">
        <w:rPr>
          <w:rFonts w:ascii="Times New Roman" w:hAnsi="Times New Roman" w:cs="Times New Roman"/>
          <w:szCs w:val="24"/>
        </w:rPr>
        <w:t>95</w:t>
      </w:r>
      <w:r w:rsidRPr="00B32280">
        <w:rPr>
          <w:rFonts w:ascii="Times New Roman" w:hAnsi="Times New Roman"/>
          <w:szCs w:val="24"/>
          <w:cs/>
        </w:rPr>
        <w:t xml:space="preserve">% </w:t>
      </w:r>
      <w:r w:rsidR="00E81E76" w:rsidRPr="00B32280">
        <w:rPr>
          <w:rFonts w:ascii="Times New Roman" w:hAnsi="Times New Roman" w:cs="Times New Roman"/>
          <w:szCs w:val="24"/>
        </w:rPr>
        <w:t>C</w:t>
      </w:r>
      <w:r w:rsidR="00CC2088" w:rsidRPr="00B32280">
        <w:rPr>
          <w:rFonts w:ascii="Times New Roman" w:hAnsi="Times New Roman" w:cs="Times New Roman"/>
          <w:szCs w:val="24"/>
        </w:rPr>
        <w:t>onfidence</w:t>
      </w:r>
      <w:r w:rsidR="00E81E76" w:rsidRPr="00B32280">
        <w:rPr>
          <w:rFonts w:ascii="Times New Roman" w:hAnsi="Times New Roman" w:cs="Times New Roman"/>
          <w:szCs w:val="24"/>
        </w:rPr>
        <w:t xml:space="preserve"> interval</w:t>
      </w:r>
      <w:r w:rsidRPr="00B32280">
        <w:rPr>
          <w:rFonts w:ascii="Times New Roman" w:hAnsi="Times New Roman"/>
          <w:szCs w:val="24"/>
          <w:cs/>
        </w:rPr>
        <w:t>)</w:t>
      </w:r>
      <w:r w:rsidRPr="002A46EE">
        <w:rPr>
          <w:rFonts w:ascii="Times New Roman" w:hAnsi="Times New Roman"/>
          <w:szCs w:val="24"/>
          <w:cs/>
        </w:rPr>
        <w:t xml:space="preserve">  </w:t>
      </w:r>
    </w:p>
    <w:p w14:paraId="634F6CD8" w14:textId="77777777" w:rsidR="00441F26" w:rsidRPr="002A46EE" w:rsidRDefault="00441F26" w:rsidP="00441F26">
      <w:pPr>
        <w:rPr>
          <w:rFonts w:ascii="Times New Roman" w:hAnsi="Times New Roman" w:cs="Times New Roman"/>
          <w:szCs w:val="24"/>
        </w:rPr>
      </w:pPr>
      <w:r w:rsidRPr="002A46EE">
        <w:rPr>
          <w:rFonts w:ascii="Times New Roman" w:hAnsi="Times New Roman" w:cs="Times New Roman"/>
          <w:szCs w:val="24"/>
        </w:rPr>
        <w:t>PD</w:t>
      </w:r>
      <w:r w:rsidRPr="002A46EE">
        <w:rPr>
          <w:rFonts w:ascii="Times New Roman" w:hAnsi="Times New Roman"/>
          <w:szCs w:val="24"/>
          <w:cs/>
        </w:rPr>
        <w:t xml:space="preserve">: </w:t>
      </w:r>
      <w:r w:rsidRPr="002A46EE">
        <w:rPr>
          <w:rFonts w:ascii="Times New Roman" w:hAnsi="Times New Roman" w:cs="Times New Roman"/>
          <w:szCs w:val="24"/>
        </w:rPr>
        <w:t>peritoneal dialysis; HD</w:t>
      </w:r>
      <w:r w:rsidRPr="002A46EE">
        <w:rPr>
          <w:rFonts w:ascii="Times New Roman" w:hAnsi="Times New Roman"/>
          <w:szCs w:val="24"/>
          <w:cs/>
        </w:rPr>
        <w:t xml:space="preserve">: </w:t>
      </w:r>
      <w:r w:rsidRPr="002A46EE">
        <w:rPr>
          <w:rFonts w:ascii="Times New Roman" w:hAnsi="Times New Roman" w:cs="Times New Roman"/>
          <w:szCs w:val="24"/>
        </w:rPr>
        <w:t>hemodialysis; PD</w:t>
      </w:r>
      <w:r w:rsidRPr="002A46EE">
        <w:rPr>
          <w:rFonts w:ascii="Times New Roman" w:hAnsi="Times New Roman"/>
          <w:szCs w:val="24"/>
          <w:cs/>
        </w:rPr>
        <w:t>-</w:t>
      </w:r>
      <w:r w:rsidRPr="002A46EE">
        <w:rPr>
          <w:rFonts w:ascii="Times New Roman" w:hAnsi="Times New Roman" w:cs="Times New Roman"/>
          <w:szCs w:val="24"/>
        </w:rPr>
        <w:t>HD</w:t>
      </w:r>
      <w:r w:rsidRPr="002A46EE">
        <w:rPr>
          <w:rFonts w:ascii="Times New Roman" w:hAnsi="Times New Roman"/>
          <w:szCs w:val="24"/>
          <w:cs/>
        </w:rPr>
        <w:t xml:space="preserve">: </w:t>
      </w:r>
      <w:r w:rsidRPr="002A46EE">
        <w:rPr>
          <w:rFonts w:ascii="Times New Roman" w:hAnsi="Times New Roman" w:cs="Times New Roman"/>
          <w:szCs w:val="24"/>
        </w:rPr>
        <w:t>start with peritoneal dialysis then shift to hemodialysis; HD</w:t>
      </w:r>
      <w:r w:rsidRPr="002A46EE">
        <w:rPr>
          <w:rFonts w:ascii="Times New Roman" w:hAnsi="Times New Roman"/>
          <w:szCs w:val="24"/>
          <w:cs/>
        </w:rPr>
        <w:t>-</w:t>
      </w:r>
      <w:r w:rsidRPr="002A46EE">
        <w:rPr>
          <w:rFonts w:ascii="Times New Roman" w:hAnsi="Times New Roman" w:cs="Times New Roman"/>
          <w:szCs w:val="24"/>
        </w:rPr>
        <w:t>PD</w:t>
      </w:r>
      <w:r w:rsidRPr="002A46EE">
        <w:rPr>
          <w:rFonts w:ascii="Times New Roman" w:hAnsi="Times New Roman"/>
          <w:szCs w:val="24"/>
          <w:cs/>
        </w:rPr>
        <w:t xml:space="preserve">: </w:t>
      </w:r>
      <w:r w:rsidRPr="002A46EE">
        <w:rPr>
          <w:rFonts w:ascii="Times New Roman" w:hAnsi="Times New Roman" w:cs="Times New Roman"/>
          <w:szCs w:val="24"/>
        </w:rPr>
        <w:t>start with hemodialysis then shift to peritoneal dialysis</w:t>
      </w:r>
    </w:p>
    <w:p w14:paraId="161E2CAC" w14:textId="77777777" w:rsidR="004944FF" w:rsidRPr="002A46EE" w:rsidRDefault="004944FF" w:rsidP="004944FF">
      <w:pPr>
        <w:rPr>
          <w:rFonts w:ascii="Times New Roman" w:hAnsi="Times New Roman" w:cs="Times New Roman"/>
          <w:szCs w:val="24"/>
        </w:rPr>
      </w:pPr>
    </w:p>
    <w:p w14:paraId="27370591" w14:textId="77777777" w:rsidR="004944FF" w:rsidRPr="002A46EE" w:rsidRDefault="004944FF" w:rsidP="004944FF">
      <w:pPr>
        <w:rPr>
          <w:rFonts w:ascii="Times New Roman" w:hAnsi="Times New Roman" w:cs="Times New Roman"/>
          <w:szCs w:val="24"/>
        </w:rPr>
      </w:pPr>
    </w:p>
    <w:p w14:paraId="387319D4" w14:textId="77777777" w:rsidR="004944FF" w:rsidRPr="002A46EE" w:rsidRDefault="004944FF" w:rsidP="004944FF">
      <w:pPr>
        <w:rPr>
          <w:rFonts w:ascii="Times New Roman" w:hAnsi="Times New Roman" w:cs="Times New Roman"/>
          <w:szCs w:val="24"/>
        </w:rPr>
      </w:pPr>
    </w:p>
    <w:p w14:paraId="45CB9C8D" w14:textId="77777777" w:rsidR="004944FF" w:rsidRPr="002A46EE" w:rsidRDefault="004944FF" w:rsidP="004944FF">
      <w:pPr>
        <w:rPr>
          <w:rFonts w:ascii="Times New Roman" w:hAnsi="Times New Roman" w:cs="Times New Roman"/>
          <w:szCs w:val="24"/>
        </w:rPr>
      </w:pPr>
    </w:p>
    <w:p w14:paraId="514630D9" w14:textId="77777777" w:rsidR="00330794" w:rsidRPr="002A46EE" w:rsidRDefault="00330794" w:rsidP="004944FF">
      <w:pPr>
        <w:rPr>
          <w:rFonts w:ascii="Times New Roman" w:hAnsi="Times New Roman" w:cs="Times New Roman"/>
          <w:b/>
          <w:bCs/>
          <w:szCs w:val="24"/>
        </w:rPr>
      </w:pPr>
    </w:p>
    <w:sectPr w:rsidR="00330794" w:rsidRPr="002A46EE" w:rsidSect="00D64C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673CB8"/>
    <w:multiLevelType w:val="hybridMultilevel"/>
    <w:tmpl w:val="E7AC425E"/>
    <w:lvl w:ilvl="0" w:tplc="1728AD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C677F"/>
    <w:multiLevelType w:val="hybridMultilevel"/>
    <w:tmpl w:val="0BAC0D2C"/>
    <w:lvl w:ilvl="0" w:tplc="6976401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F1047C"/>
    <w:multiLevelType w:val="hybridMultilevel"/>
    <w:tmpl w:val="0D4EACD6"/>
    <w:lvl w:ilvl="0" w:tplc="D9BCC35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CB"/>
    <w:rsid w:val="00000147"/>
    <w:rsid w:val="00001242"/>
    <w:rsid w:val="000039CA"/>
    <w:rsid w:val="00007708"/>
    <w:rsid w:val="00013909"/>
    <w:rsid w:val="00014288"/>
    <w:rsid w:val="0001481E"/>
    <w:rsid w:val="00014EC5"/>
    <w:rsid w:val="00017FCD"/>
    <w:rsid w:val="000212D3"/>
    <w:rsid w:val="00023B15"/>
    <w:rsid w:val="0002693D"/>
    <w:rsid w:val="000300A3"/>
    <w:rsid w:val="00031E20"/>
    <w:rsid w:val="0003222E"/>
    <w:rsid w:val="0003300C"/>
    <w:rsid w:val="000419FD"/>
    <w:rsid w:val="00042C79"/>
    <w:rsid w:val="00042D88"/>
    <w:rsid w:val="000507E7"/>
    <w:rsid w:val="0005643F"/>
    <w:rsid w:val="00057B79"/>
    <w:rsid w:val="000632A9"/>
    <w:rsid w:val="00063C4E"/>
    <w:rsid w:val="0007322C"/>
    <w:rsid w:val="00076A58"/>
    <w:rsid w:val="000774EB"/>
    <w:rsid w:val="00080296"/>
    <w:rsid w:val="000808FE"/>
    <w:rsid w:val="000827D0"/>
    <w:rsid w:val="00083BDB"/>
    <w:rsid w:val="000951E6"/>
    <w:rsid w:val="00097266"/>
    <w:rsid w:val="000A097E"/>
    <w:rsid w:val="000A1928"/>
    <w:rsid w:val="000A2267"/>
    <w:rsid w:val="000A54EB"/>
    <w:rsid w:val="000A7EAA"/>
    <w:rsid w:val="000B20E4"/>
    <w:rsid w:val="000B2AF6"/>
    <w:rsid w:val="000B439A"/>
    <w:rsid w:val="000C079F"/>
    <w:rsid w:val="000C269A"/>
    <w:rsid w:val="000C6127"/>
    <w:rsid w:val="000C7902"/>
    <w:rsid w:val="000D0C31"/>
    <w:rsid w:val="000D182C"/>
    <w:rsid w:val="000D1E11"/>
    <w:rsid w:val="000D24F7"/>
    <w:rsid w:val="000E1441"/>
    <w:rsid w:val="000E6654"/>
    <w:rsid w:val="000E7197"/>
    <w:rsid w:val="000F1EA4"/>
    <w:rsid w:val="000F2554"/>
    <w:rsid w:val="000F44A3"/>
    <w:rsid w:val="000F4B15"/>
    <w:rsid w:val="000F5D6A"/>
    <w:rsid w:val="001013B8"/>
    <w:rsid w:val="00101F4B"/>
    <w:rsid w:val="00101F60"/>
    <w:rsid w:val="00110283"/>
    <w:rsid w:val="00114255"/>
    <w:rsid w:val="00115006"/>
    <w:rsid w:val="00116A7C"/>
    <w:rsid w:val="00120F2E"/>
    <w:rsid w:val="00123A2D"/>
    <w:rsid w:val="00124519"/>
    <w:rsid w:val="00125B2C"/>
    <w:rsid w:val="00127BDA"/>
    <w:rsid w:val="001315E9"/>
    <w:rsid w:val="0013273D"/>
    <w:rsid w:val="00135EC0"/>
    <w:rsid w:val="00136365"/>
    <w:rsid w:val="00136E21"/>
    <w:rsid w:val="001373F0"/>
    <w:rsid w:val="00137F09"/>
    <w:rsid w:val="00140237"/>
    <w:rsid w:val="00142677"/>
    <w:rsid w:val="00150007"/>
    <w:rsid w:val="00153EEC"/>
    <w:rsid w:val="00155C42"/>
    <w:rsid w:val="00157402"/>
    <w:rsid w:val="0015799B"/>
    <w:rsid w:val="001628B8"/>
    <w:rsid w:val="001632A5"/>
    <w:rsid w:val="00171926"/>
    <w:rsid w:val="00181B53"/>
    <w:rsid w:val="0018214D"/>
    <w:rsid w:val="0018325E"/>
    <w:rsid w:val="00183268"/>
    <w:rsid w:val="00190179"/>
    <w:rsid w:val="00190771"/>
    <w:rsid w:val="00191883"/>
    <w:rsid w:val="00191F86"/>
    <w:rsid w:val="001960DB"/>
    <w:rsid w:val="001A0988"/>
    <w:rsid w:val="001A4642"/>
    <w:rsid w:val="001A68DE"/>
    <w:rsid w:val="001B21BB"/>
    <w:rsid w:val="001B39E6"/>
    <w:rsid w:val="001B3F28"/>
    <w:rsid w:val="001B3FEC"/>
    <w:rsid w:val="001B76CE"/>
    <w:rsid w:val="001C09F4"/>
    <w:rsid w:val="001C0FC3"/>
    <w:rsid w:val="001C705A"/>
    <w:rsid w:val="001C7875"/>
    <w:rsid w:val="001D014D"/>
    <w:rsid w:val="001D047B"/>
    <w:rsid w:val="001D207B"/>
    <w:rsid w:val="001D28B3"/>
    <w:rsid w:val="001D3379"/>
    <w:rsid w:val="001D565F"/>
    <w:rsid w:val="001D5C62"/>
    <w:rsid w:val="001D615F"/>
    <w:rsid w:val="001D7CEA"/>
    <w:rsid w:val="001E7E14"/>
    <w:rsid w:val="001F010E"/>
    <w:rsid w:val="001F062C"/>
    <w:rsid w:val="001F1A84"/>
    <w:rsid w:val="001F4E37"/>
    <w:rsid w:val="00205B4D"/>
    <w:rsid w:val="00210E78"/>
    <w:rsid w:val="00211DB6"/>
    <w:rsid w:val="0021666B"/>
    <w:rsid w:val="00217CD5"/>
    <w:rsid w:val="00222678"/>
    <w:rsid w:val="00225EB9"/>
    <w:rsid w:val="002275FE"/>
    <w:rsid w:val="002314EF"/>
    <w:rsid w:val="002316EC"/>
    <w:rsid w:val="00231EB2"/>
    <w:rsid w:val="0023265F"/>
    <w:rsid w:val="00240764"/>
    <w:rsid w:val="00242133"/>
    <w:rsid w:val="0024222C"/>
    <w:rsid w:val="00243BB8"/>
    <w:rsid w:val="00243FBC"/>
    <w:rsid w:val="00247585"/>
    <w:rsid w:val="002476AC"/>
    <w:rsid w:val="00250B65"/>
    <w:rsid w:val="002513CB"/>
    <w:rsid w:val="00251861"/>
    <w:rsid w:val="00252149"/>
    <w:rsid w:val="00256DA0"/>
    <w:rsid w:val="002624CC"/>
    <w:rsid w:val="00262D5F"/>
    <w:rsid w:val="00266A81"/>
    <w:rsid w:val="002703A9"/>
    <w:rsid w:val="002810B1"/>
    <w:rsid w:val="002816AC"/>
    <w:rsid w:val="00282C38"/>
    <w:rsid w:val="002840B4"/>
    <w:rsid w:val="00291086"/>
    <w:rsid w:val="0029786E"/>
    <w:rsid w:val="002A0055"/>
    <w:rsid w:val="002A137C"/>
    <w:rsid w:val="002A46EE"/>
    <w:rsid w:val="002A4B84"/>
    <w:rsid w:val="002A6BCB"/>
    <w:rsid w:val="002B000E"/>
    <w:rsid w:val="002B5BE2"/>
    <w:rsid w:val="002C1214"/>
    <w:rsid w:val="002C3A18"/>
    <w:rsid w:val="002C59D6"/>
    <w:rsid w:val="002C60D1"/>
    <w:rsid w:val="002C704E"/>
    <w:rsid w:val="002D1040"/>
    <w:rsid w:val="002D12BD"/>
    <w:rsid w:val="002D26CE"/>
    <w:rsid w:val="002D4CB7"/>
    <w:rsid w:val="002D5111"/>
    <w:rsid w:val="002D7C4F"/>
    <w:rsid w:val="002E1164"/>
    <w:rsid w:val="002E36CD"/>
    <w:rsid w:val="002F099F"/>
    <w:rsid w:val="002F2891"/>
    <w:rsid w:val="002F746E"/>
    <w:rsid w:val="0030069B"/>
    <w:rsid w:val="003040BE"/>
    <w:rsid w:val="003047DA"/>
    <w:rsid w:val="003047EB"/>
    <w:rsid w:val="0031362E"/>
    <w:rsid w:val="003143C7"/>
    <w:rsid w:val="00316DD4"/>
    <w:rsid w:val="00316EBD"/>
    <w:rsid w:val="00317579"/>
    <w:rsid w:val="00321895"/>
    <w:rsid w:val="00321DB8"/>
    <w:rsid w:val="003228CD"/>
    <w:rsid w:val="00323747"/>
    <w:rsid w:val="00326BD6"/>
    <w:rsid w:val="003270BC"/>
    <w:rsid w:val="00330794"/>
    <w:rsid w:val="00330F91"/>
    <w:rsid w:val="00331229"/>
    <w:rsid w:val="00332081"/>
    <w:rsid w:val="003365F0"/>
    <w:rsid w:val="003405EE"/>
    <w:rsid w:val="00352DC1"/>
    <w:rsid w:val="00353883"/>
    <w:rsid w:val="003571BF"/>
    <w:rsid w:val="003572B3"/>
    <w:rsid w:val="00360B05"/>
    <w:rsid w:val="003674F1"/>
    <w:rsid w:val="00370ACD"/>
    <w:rsid w:val="0038204F"/>
    <w:rsid w:val="00387EF7"/>
    <w:rsid w:val="003910A5"/>
    <w:rsid w:val="00391D0A"/>
    <w:rsid w:val="00392136"/>
    <w:rsid w:val="00392B07"/>
    <w:rsid w:val="003944DF"/>
    <w:rsid w:val="00394C2B"/>
    <w:rsid w:val="003960D1"/>
    <w:rsid w:val="0039661B"/>
    <w:rsid w:val="00396E91"/>
    <w:rsid w:val="00397FCF"/>
    <w:rsid w:val="003A0398"/>
    <w:rsid w:val="003A118B"/>
    <w:rsid w:val="003A2972"/>
    <w:rsid w:val="003A50A9"/>
    <w:rsid w:val="003A6948"/>
    <w:rsid w:val="003B0302"/>
    <w:rsid w:val="003B041E"/>
    <w:rsid w:val="003B10A3"/>
    <w:rsid w:val="003B368A"/>
    <w:rsid w:val="003B3ACF"/>
    <w:rsid w:val="003B72F9"/>
    <w:rsid w:val="003C2B97"/>
    <w:rsid w:val="003C3440"/>
    <w:rsid w:val="003C4F75"/>
    <w:rsid w:val="003C620A"/>
    <w:rsid w:val="003C77AF"/>
    <w:rsid w:val="003D21ED"/>
    <w:rsid w:val="003D6532"/>
    <w:rsid w:val="003E15CA"/>
    <w:rsid w:val="003E2275"/>
    <w:rsid w:val="003E5361"/>
    <w:rsid w:val="003E6246"/>
    <w:rsid w:val="003E62A1"/>
    <w:rsid w:val="003E6A99"/>
    <w:rsid w:val="003F48F7"/>
    <w:rsid w:val="003F638C"/>
    <w:rsid w:val="004057CC"/>
    <w:rsid w:val="004072F9"/>
    <w:rsid w:val="00410B02"/>
    <w:rsid w:val="00411470"/>
    <w:rsid w:val="00412669"/>
    <w:rsid w:val="00416490"/>
    <w:rsid w:val="0042066A"/>
    <w:rsid w:val="00420A89"/>
    <w:rsid w:val="004231D0"/>
    <w:rsid w:val="00424340"/>
    <w:rsid w:val="004355AE"/>
    <w:rsid w:val="004363B8"/>
    <w:rsid w:val="00436FA8"/>
    <w:rsid w:val="0044040A"/>
    <w:rsid w:val="00441F26"/>
    <w:rsid w:val="004440D1"/>
    <w:rsid w:val="0045015A"/>
    <w:rsid w:val="004506AF"/>
    <w:rsid w:val="0045097F"/>
    <w:rsid w:val="00454C2D"/>
    <w:rsid w:val="00465BE0"/>
    <w:rsid w:val="00466B14"/>
    <w:rsid w:val="00472708"/>
    <w:rsid w:val="00480F9B"/>
    <w:rsid w:val="004822C5"/>
    <w:rsid w:val="00482883"/>
    <w:rsid w:val="004935CA"/>
    <w:rsid w:val="004944FF"/>
    <w:rsid w:val="004A0830"/>
    <w:rsid w:val="004A0A3F"/>
    <w:rsid w:val="004A1935"/>
    <w:rsid w:val="004A6308"/>
    <w:rsid w:val="004B0737"/>
    <w:rsid w:val="004B3EFA"/>
    <w:rsid w:val="004B593B"/>
    <w:rsid w:val="004B6682"/>
    <w:rsid w:val="004B75CB"/>
    <w:rsid w:val="004C0010"/>
    <w:rsid w:val="004C26A3"/>
    <w:rsid w:val="004C4332"/>
    <w:rsid w:val="004C43D8"/>
    <w:rsid w:val="004C53A5"/>
    <w:rsid w:val="004E262E"/>
    <w:rsid w:val="004E2E1C"/>
    <w:rsid w:val="004E625D"/>
    <w:rsid w:val="004E6F33"/>
    <w:rsid w:val="004F3C03"/>
    <w:rsid w:val="004F3CE8"/>
    <w:rsid w:val="004F6E14"/>
    <w:rsid w:val="00503CE8"/>
    <w:rsid w:val="005057FD"/>
    <w:rsid w:val="00507B4F"/>
    <w:rsid w:val="00511450"/>
    <w:rsid w:val="00512DCB"/>
    <w:rsid w:val="00515590"/>
    <w:rsid w:val="00516333"/>
    <w:rsid w:val="00517AC9"/>
    <w:rsid w:val="00521FEB"/>
    <w:rsid w:val="00526243"/>
    <w:rsid w:val="0052732E"/>
    <w:rsid w:val="00527386"/>
    <w:rsid w:val="005274CA"/>
    <w:rsid w:val="005304FC"/>
    <w:rsid w:val="00530E0E"/>
    <w:rsid w:val="00540D5D"/>
    <w:rsid w:val="00546DC0"/>
    <w:rsid w:val="00550244"/>
    <w:rsid w:val="005504BB"/>
    <w:rsid w:val="00551087"/>
    <w:rsid w:val="00557D54"/>
    <w:rsid w:val="00560C36"/>
    <w:rsid w:val="00561850"/>
    <w:rsid w:val="005716E8"/>
    <w:rsid w:val="00573469"/>
    <w:rsid w:val="00573B94"/>
    <w:rsid w:val="00574C07"/>
    <w:rsid w:val="00580E7D"/>
    <w:rsid w:val="00581B65"/>
    <w:rsid w:val="00583D59"/>
    <w:rsid w:val="00591910"/>
    <w:rsid w:val="005A190A"/>
    <w:rsid w:val="005A1AD1"/>
    <w:rsid w:val="005A1E0A"/>
    <w:rsid w:val="005B0DE0"/>
    <w:rsid w:val="005B1BC5"/>
    <w:rsid w:val="005B45C9"/>
    <w:rsid w:val="005C1043"/>
    <w:rsid w:val="005C1CF1"/>
    <w:rsid w:val="005C314B"/>
    <w:rsid w:val="005C33B6"/>
    <w:rsid w:val="005C5D6D"/>
    <w:rsid w:val="005C773B"/>
    <w:rsid w:val="005D0025"/>
    <w:rsid w:val="005D386D"/>
    <w:rsid w:val="005D3BE7"/>
    <w:rsid w:val="005D4E83"/>
    <w:rsid w:val="005D664B"/>
    <w:rsid w:val="005D697D"/>
    <w:rsid w:val="005E4D3C"/>
    <w:rsid w:val="005E523F"/>
    <w:rsid w:val="005E5761"/>
    <w:rsid w:val="005E6F23"/>
    <w:rsid w:val="005F19AB"/>
    <w:rsid w:val="005F604F"/>
    <w:rsid w:val="00600156"/>
    <w:rsid w:val="00600945"/>
    <w:rsid w:val="00603AA3"/>
    <w:rsid w:val="00604312"/>
    <w:rsid w:val="00604F7A"/>
    <w:rsid w:val="00614270"/>
    <w:rsid w:val="00615BCC"/>
    <w:rsid w:val="006204A6"/>
    <w:rsid w:val="0062152D"/>
    <w:rsid w:val="00621B84"/>
    <w:rsid w:val="00623590"/>
    <w:rsid w:val="00623DB0"/>
    <w:rsid w:val="006269F1"/>
    <w:rsid w:val="0063006B"/>
    <w:rsid w:val="00630452"/>
    <w:rsid w:val="00631258"/>
    <w:rsid w:val="006319D4"/>
    <w:rsid w:val="00632402"/>
    <w:rsid w:val="00632FD2"/>
    <w:rsid w:val="00637DDD"/>
    <w:rsid w:val="00641CD3"/>
    <w:rsid w:val="00643A94"/>
    <w:rsid w:val="006479BE"/>
    <w:rsid w:val="00654F99"/>
    <w:rsid w:val="00656F3C"/>
    <w:rsid w:val="00665985"/>
    <w:rsid w:val="006715C9"/>
    <w:rsid w:val="006763CF"/>
    <w:rsid w:val="006851EB"/>
    <w:rsid w:val="0068589A"/>
    <w:rsid w:val="0069108E"/>
    <w:rsid w:val="006964BF"/>
    <w:rsid w:val="006A21BE"/>
    <w:rsid w:val="006B2D9E"/>
    <w:rsid w:val="006B54E8"/>
    <w:rsid w:val="006C3603"/>
    <w:rsid w:val="006C7751"/>
    <w:rsid w:val="006D5C08"/>
    <w:rsid w:val="006D746F"/>
    <w:rsid w:val="006E1AA6"/>
    <w:rsid w:val="006E3DB6"/>
    <w:rsid w:val="006E59BD"/>
    <w:rsid w:val="006F6D6A"/>
    <w:rsid w:val="00702426"/>
    <w:rsid w:val="00702B1C"/>
    <w:rsid w:val="00703863"/>
    <w:rsid w:val="00707D38"/>
    <w:rsid w:val="0071296C"/>
    <w:rsid w:val="007149CC"/>
    <w:rsid w:val="00715019"/>
    <w:rsid w:val="00715159"/>
    <w:rsid w:val="00720A90"/>
    <w:rsid w:val="00721FD4"/>
    <w:rsid w:val="00721FF2"/>
    <w:rsid w:val="007237F7"/>
    <w:rsid w:val="00727B5F"/>
    <w:rsid w:val="007351F9"/>
    <w:rsid w:val="00735351"/>
    <w:rsid w:val="00735E26"/>
    <w:rsid w:val="00735F99"/>
    <w:rsid w:val="0075038E"/>
    <w:rsid w:val="00750B2E"/>
    <w:rsid w:val="00751B81"/>
    <w:rsid w:val="007541C4"/>
    <w:rsid w:val="00754BB4"/>
    <w:rsid w:val="007552C7"/>
    <w:rsid w:val="007552F8"/>
    <w:rsid w:val="007555BE"/>
    <w:rsid w:val="00755637"/>
    <w:rsid w:val="0075577C"/>
    <w:rsid w:val="00756025"/>
    <w:rsid w:val="00756862"/>
    <w:rsid w:val="00756BA8"/>
    <w:rsid w:val="00760926"/>
    <w:rsid w:val="00761913"/>
    <w:rsid w:val="00761CCF"/>
    <w:rsid w:val="007620E0"/>
    <w:rsid w:val="00763415"/>
    <w:rsid w:val="00763C40"/>
    <w:rsid w:val="00763E1F"/>
    <w:rsid w:val="0076421B"/>
    <w:rsid w:val="00764304"/>
    <w:rsid w:val="00764954"/>
    <w:rsid w:val="00765FBF"/>
    <w:rsid w:val="00765FC2"/>
    <w:rsid w:val="007663A8"/>
    <w:rsid w:val="0076666C"/>
    <w:rsid w:val="007716F8"/>
    <w:rsid w:val="00772954"/>
    <w:rsid w:val="00772E8E"/>
    <w:rsid w:val="0078345F"/>
    <w:rsid w:val="00786A80"/>
    <w:rsid w:val="00791C8C"/>
    <w:rsid w:val="00792391"/>
    <w:rsid w:val="007926DB"/>
    <w:rsid w:val="007934A0"/>
    <w:rsid w:val="00793E42"/>
    <w:rsid w:val="00794DE8"/>
    <w:rsid w:val="007A28BC"/>
    <w:rsid w:val="007A6BF9"/>
    <w:rsid w:val="007B0C2E"/>
    <w:rsid w:val="007B101D"/>
    <w:rsid w:val="007B1917"/>
    <w:rsid w:val="007B2545"/>
    <w:rsid w:val="007C354A"/>
    <w:rsid w:val="007D001E"/>
    <w:rsid w:val="007D49AA"/>
    <w:rsid w:val="007D6AD9"/>
    <w:rsid w:val="007D7759"/>
    <w:rsid w:val="007E00BB"/>
    <w:rsid w:val="007E35FE"/>
    <w:rsid w:val="007E7506"/>
    <w:rsid w:val="007F1640"/>
    <w:rsid w:val="007F3384"/>
    <w:rsid w:val="007F786E"/>
    <w:rsid w:val="007F7DE2"/>
    <w:rsid w:val="007F7FDB"/>
    <w:rsid w:val="00803DDF"/>
    <w:rsid w:val="00807F65"/>
    <w:rsid w:val="008101E1"/>
    <w:rsid w:val="0081038A"/>
    <w:rsid w:val="00811B42"/>
    <w:rsid w:val="00816DE3"/>
    <w:rsid w:val="00820F4A"/>
    <w:rsid w:val="00824FBB"/>
    <w:rsid w:val="008257A1"/>
    <w:rsid w:val="00825B21"/>
    <w:rsid w:val="00825B30"/>
    <w:rsid w:val="00826AD9"/>
    <w:rsid w:val="008306D1"/>
    <w:rsid w:val="00830FA1"/>
    <w:rsid w:val="00831BBA"/>
    <w:rsid w:val="008320EF"/>
    <w:rsid w:val="00834265"/>
    <w:rsid w:val="00834DA5"/>
    <w:rsid w:val="0083521B"/>
    <w:rsid w:val="00836E48"/>
    <w:rsid w:val="00841D4F"/>
    <w:rsid w:val="00843C04"/>
    <w:rsid w:val="00844C24"/>
    <w:rsid w:val="00851FDB"/>
    <w:rsid w:val="008556BF"/>
    <w:rsid w:val="00856F5D"/>
    <w:rsid w:val="00862624"/>
    <w:rsid w:val="00863698"/>
    <w:rsid w:val="00865257"/>
    <w:rsid w:val="00865298"/>
    <w:rsid w:val="008664B0"/>
    <w:rsid w:val="00867950"/>
    <w:rsid w:val="00873880"/>
    <w:rsid w:val="0087512C"/>
    <w:rsid w:val="00875ECE"/>
    <w:rsid w:val="00876BC7"/>
    <w:rsid w:val="00876CD6"/>
    <w:rsid w:val="0088343F"/>
    <w:rsid w:val="008839BA"/>
    <w:rsid w:val="00885464"/>
    <w:rsid w:val="00895A2A"/>
    <w:rsid w:val="008B245D"/>
    <w:rsid w:val="008B504E"/>
    <w:rsid w:val="008B5FB3"/>
    <w:rsid w:val="008B6896"/>
    <w:rsid w:val="008C028A"/>
    <w:rsid w:val="008C03A9"/>
    <w:rsid w:val="008C25B2"/>
    <w:rsid w:val="008C2D79"/>
    <w:rsid w:val="008C3EA8"/>
    <w:rsid w:val="008C46DB"/>
    <w:rsid w:val="008C6AE4"/>
    <w:rsid w:val="008C7CBA"/>
    <w:rsid w:val="008D4B6A"/>
    <w:rsid w:val="008D526D"/>
    <w:rsid w:val="008D7091"/>
    <w:rsid w:val="008E0713"/>
    <w:rsid w:val="008E0CD8"/>
    <w:rsid w:val="008E2049"/>
    <w:rsid w:val="008E4322"/>
    <w:rsid w:val="008E54AA"/>
    <w:rsid w:val="008E798F"/>
    <w:rsid w:val="008F34A2"/>
    <w:rsid w:val="008F756C"/>
    <w:rsid w:val="00902479"/>
    <w:rsid w:val="0090532B"/>
    <w:rsid w:val="00910359"/>
    <w:rsid w:val="00910DD4"/>
    <w:rsid w:val="00912B7D"/>
    <w:rsid w:val="00912BD5"/>
    <w:rsid w:val="00912E4C"/>
    <w:rsid w:val="00914959"/>
    <w:rsid w:val="0091542C"/>
    <w:rsid w:val="0091557C"/>
    <w:rsid w:val="00917078"/>
    <w:rsid w:val="0092359A"/>
    <w:rsid w:val="00931806"/>
    <w:rsid w:val="0093316E"/>
    <w:rsid w:val="009337C3"/>
    <w:rsid w:val="0093572A"/>
    <w:rsid w:val="00935AA5"/>
    <w:rsid w:val="009364FF"/>
    <w:rsid w:val="00940670"/>
    <w:rsid w:val="00941657"/>
    <w:rsid w:val="009446F1"/>
    <w:rsid w:val="00945D9F"/>
    <w:rsid w:val="00952CBF"/>
    <w:rsid w:val="00952F68"/>
    <w:rsid w:val="009550A1"/>
    <w:rsid w:val="00957F08"/>
    <w:rsid w:val="00962B7F"/>
    <w:rsid w:val="009637E3"/>
    <w:rsid w:val="00964BBE"/>
    <w:rsid w:val="00964F41"/>
    <w:rsid w:val="0096787B"/>
    <w:rsid w:val="0097756E"/>
    <w:rsid w:val="00981DB7"/>
    <w:rsid w:val="00983C2B"/>
    <w:rsid w:val="00984349"/>
    <w:rsid w:val="009860BF"/>
    <w:rsid w:val="00987AB6"/>
    <w:rsid w:val="00990627"/>
    <w:rsid w:val="00991CC2"/>
    <w:rsid w:val="00992949"/>
    <w:rsid w:val="00994198"/>
    <w:rsid w:val="00995B0E"/>
    <w:rsid w:val="009A0A2C"/>
    <w:rsid w:val="009A62E2"/>
    <w:rsid w:val="009B44BC"/>
    <w:rsid w:val="009B61C3"/>
    <w:rsid w:val="009C6BD7"/>
    <w:rsid w:val="009D3124"/>
    <w:rsid w:val="009D361B"/>
    <w:rsid w:val="009D5FFA"/>
    <w:rsid w:val="009F08F9"/>
    <w:rsid w:val="009F0979"/>
    <w:rsid w:val="009F134A"/>
    <w:rsid w:val="009F58A0"/>
    <w:rsid w:val="009F6954"/>
    <w:rsid w:val="009F714B"/>
    <w:rsid w:val="00A05735"/>
    <w:rsid w:val="00A0727C"/>
    <w:rsid w:val="00A0758B"/>
    <w:rsid w:val="00A076AE"/>
    <w:rsid w:val="00A10DCC"/>
    <w:rsid w:val="00A111F6"/>
    <w:rsid w:val="00A12A5F"/>
    <w:rsid w:val="00A12BF6"/>
    <w:rsid w:val="00A22FC9"/>
    <w:rsid w:val="00A24AC2"/>
    <w:rsid w:val="00A40003"/>
    <w:rsid w:val="00A4013C"/>
    <w:rsid w:val="00A41C2A"/>
    <w:rsid w:val="00A43FE3"/>
    <w:rsid w:val="00A457A6"/>
    <w:rsid w:val="00A47A50"/>
    <w:rsid w:val="00A51FAF"/>
    <w:rsid w:val="00A52AD2"/>
    <w:rsid w:val="00A61E34"/>
    <w:rsid w:val="00A65276"/>
    <w:rsid w:val="00A652ED"/>
    <w:rsid w:val="00A672B0"/>
    <w:rsid w:val="00A67F29"/>
    <w:rsid w:val="00A7087C"/>
    <w:rsid w:val="00A72B8A"/>
    <w:rsid w:val="00A73256"/>
    <w:rsid w:val="00A73264"/>
    <w:rsid w:val="00A77D0C"/>
    <w:rsid w:val="00A839FF"/>
    <w:rsid w:val="00A86A00"/>
    <w:rsid w:val="00A900F8"/>
    <w:rsid w:val="00A91AE2"/>
    <w:rsid w:val="00A93F38"/>
    <w:rsid w:val="00AA1DB3"/>
    <w:rsid w:val="00AA32FB"/>
    <w:rsid w:val="00AA3C18"/>
    <w:rsid w:val="00AA4BD2"/>
    <w:rsid w:val="00AA4F5B"/>
    <w:rsid w:val="00AA7632"/>
    <w:rsid w:val="00AB04A1"/>
    <w:rsid w:val="00AB2A5B"/>
    <w:rsid w:val="00AB39A1"/>
    <w:rsid w:val="00AB72D2"/>
    <w:rsid w:val="00AC177B"/>
    <w:rsid w:val="00AC2F12"/>
    <w:rsid w:val="00AC3B2F"/>
    <w:rsid w:val="00AC7835"/>
    <w:rsid w:val="00AC7978"/>
    <w:rsid w:val="00AE0407"/>
    <w:rsid w:val="00AE2EDD"/>
    <w:rsid w:val="00AE5215"/>
    <w:rsid w:val="00AE5AE4"/>
    <w:rsid w:val="00AF107B"/>
    <w:rsid w:val="00AF50AF"/>
    <w:rsid w:val="00AF53A9"/>
    <w:rsid w:val="00AF5CEB"/>
    <w:rsid w:val="00B03E54"/>
    <w:rsid w:val="00B0430D"/>
    <w:rsid w:val="00B10B72"/>
    <w:rsid w:val="00B13592"/>
    <w:rsid w:val="00B14235"/>
    <w:rsid w:val="00B1482B"/>
    <w:rsid w:val="00B14E99"/>
    <w:rsid w:val="00B20839"/>
    <w:rsid w:val="00B20C52"/>
    <w:rsid w:val="00B245FE"/>
    <w:rsid w:val="00B306D9"/>
    <w:rsid w:val="00B313BF"/>
    <w:rsid w:val="00B32280"/>
    <w:rsid w:val="00B32F89"/>
    <w:rsid w:val="00B408F0"/>
    <w:rsid w:val="00B40D16"/>
    <w:rsid w:val="00B41173"/>
    <w:rsid w:val="00B43276"/>
    <w:rsid w:val="00B4497E"/>
    <w:rsid w:val="00B508F6"/>
    <w:rsid w:val="00B50A2C"/>
    <w:rsid w:val="00B51AAC"/>
    <w:rsid w:val="00B5249D"/>
    <w:rsid w:val="00B53852"/>
    <w:rsid w:val="00B563C1"/>
    <w:rsid w:val="00B61425"/>
    <w:rsid w:val="00B63762"/>
    <w:rsid w:val="00B665B0"/>
    <w:rsid w:val="00B6766F"/>
    <w:rsid w:val="00B7026C"/>
    <w:rsid w:val="00B84432"/>
    <w:rsid w:val="00B8483C"/>
    <w:rsid w:val="00B85B96"/>
    <w:rsid w:val="00B8738B"/>
    <w:rsid w:val="00B87A5E"/>
    <w:rsid w:val="00B91E4B"/>
    <w:rsid w:val="00B938CF"/>
    <w:rsid w:val="00BA0324"/>
    <w:rsid w:val="00BA4778"/>
    <w:rsid w:val="00BA4C9E"/>
    <w:rsid w:val="00BB6936"/>
    <w:rsid w:val="00BB6B33"/>
    <w:rsid w:val="00BC7A04"/>
    <w:rsid w:val="00BD0D22"/>
    <w:rsid w:val="00BD138D"/>
    <w:rsid w:val="00BD173C"/>
    <w:rsid w:val="00BD40D5"/>
    <w:rsid w:val="00BE1000"/>
    <w:rsid w:val="00BE1058"/>
    <w:rsid w:val="00BE1CCE"/>
    <w:rsid w:val="00BE603A"/>
    <w:rsid w:val="00BE6159"/>
    <w:rsid w:val="00BE6EEF"/>
    <w:rsid w:val="00BE7CB7"/>
    <w:rsid w:val="00BF0221"/>
    <w:rsid w:val="00BF7BF7"/>
    <w:rsid w:val="00C00EBE"/>
    <w:rsid w:val="00C018AF"/>
    <w:rsid w:val="00C121C2"/>
    <w:rsid w:val="00C12EBC"/>
    <w:rsid w:val="00C14E23"/>
    <w:rsid w:val="00C1566E"/>
    <w:rsid w:val="00C16602"/>
    <w:rsid w:val="00C17ED8"/>
    <w:rsid w:val="00C20955"/>
    <w:rsid w:val="00C238B8"/>
    <w:rsid w:val="00C26478"/>
    <w:rsid w:val="00C31372"/>
    <w:rsid w:val="00C41F42"/>
    <w:rsid w:val="00C4624E"/>
    <w:rsid w:val="00C4749D"/>
    <w:rsid w:val="00C4774C"/>
    <w:rsid w:val="00C508CF"/>
    <w:rsid w:val="00C50903"/>
    <w:rsid w:val="00C50974"/>
    <w:rsid w:val="00C55DD1"/>
    <w:rsid w:val="00C56452"/>
    <w:rsid w:val="00C57D6A"/>
    <w:rsid w:val="00C66D0B"/>
    <w:rsid w:val="00C74A01"/>
    <w:rsid w:val="00C76E23"/>
    <w:rsid w:val="00C8077C"/>
    <w:rsid w:val="00C8202C"/>
    <w:rsid w:val="00C82F2A"/>
    <w:rsid w:val="00C85BD1"/>
    <w:rsid w:val="00C868DF"/>
    <w:rsid w:val="00C90268"/>
    <w:rsid w:val="00C90CD8"/>
    <w:rsid w:val="00C92F47"/>
    <w:rsid w:val="00C95E88"/>
    <w:rsid w:val="00C96096"/>
    <w:rsid w:val="00CA0FCB"/>
    <w:rsid w:val="00CA16D0"/>
    <w:rsid w:val="00CA2FED"/>
    <w:rsid w:val="00CA305D"/>
    <w:rsid w:val="00CA43CB"/>
    <w:rsid w:val="00CA5DEB"/>
    <w:rsid w:val="00CA6410"/>
    <w:rsid w:val="00CA6D55"/>
    <w:rsid w:val="00CB287D"/>
    <w:rsid w:val="00CB3EF7"/>
    <w:rsid w:val="00CB5FFE"/>
    <w:rsid w:val="00CC2088"/>
    <w:rsid w:val="00CC5726"/>
    <w:rsid w:val="00CD225B"/>
    <w:rsid w:val="00CD7376"/>
    <w:rsid w:val="00CE4DA8"/>
    <w:rsid w:val="00CF24B9"/>
    <w:rsid w:val="00CF630D"/>
    <w:rsid w:val="00CF7BC7"/>
    <w:rsid w:val="00D002D1"/>
    <w:rsid w:val="00D03489"/>
    <w:rsid w:val="00D06945"/>
    <w:rsid w:val="00D078B3"/>
    <w:rsid w:val="00D14A53"/>
    <w:rsid w:val="00D15203"/>
    <w:rsid w:val="00D16402"/>
    <w:rsid w:val="00D16E45"/>
    <w:rsid w:val="00D22A00"/>
    <w:rsid w:val="00D2496B"/>
    <w:rsid w:val="00D25763"/>
    <w:rsid w:val="00D26019"/>
    <w:rsid w:val="00D36C8E"/>
    <w:rsid w:val="00D37033"/>
    <w:rsid w:val="00D430FD"/>
    <w:rsid w:val="00D5225B"/>
    <w:rsid w:val="00D5634C"/>
    <w:rsid w:val="00D63250"/>
    <w:rsid w:val="00D64C64"/>
    <w:rsid w:val="00D65A2D"/>
    <w:rsid w:val="00D726B2"/>
    <w:rsid w:val="00D7324B"/>
    <w:rsid w:val="00D839E5"/>
    <w:rsid w:val="00D83CD6"/>
    <w:rsid w:val="00D86C14"/>
    <w:rsid w:val="00D870DD"/>
    <w:rsid w:val="00DA4689"/>
    <w:rsid w:val="00DA4B11"/>
    <w:rsid w:val="00DA5AD5"/>
    <w:rsid w:val="00DB15CA"/>
    <w:rsid w:val="00DC0487"/>
    <w:rsid w:val="00DC3CA8"/>
    <w:rsid w:val="00DC5EA1"/>
    <w:rsid w:val="00DD427B"/>
    <w:rsid w:val="00DD42B4"/>
    <w:rsid w:val="00DE3726"/>
    <w:rsid w:val="00DE5E67"/>
    <w:rsid w:val="00DE6886"/>
    <w:rsid w:val="00DF1571"/>
    <w:rsid w:val="00DF44D6"/>
    <w:rsid w:val="00DF484B"/>
    <w:rsid w:val="00E0014D"/>
    <w:rsid w:val="00E01505"/>
    <w:rsid w:val="00E06DDB"/>
    <w:rsid w:val="00E108BC"/>
    <w:rsid w:val="00E125F1"/>
    <w:rsid w:val="00E12791"/>
    <w:rsid w:val="00E138C5"/>
    <w:rsid w:val="00E1438E"/>
    <w:rsid w:val="00E21199"/>
    <w:rsid w:val="00E258C9"/>
    <w:rsid w:val="00E27C04"/>
    <w:rsid w:val="00E31BA2"/>
    <w:rsid w:val="00E32006"/>
    <w:rsid w:val="00E33E52"/>
    <w:rsid w:val="00E372F8"/>
    <w:rsid w:val="00E41DF5"/>
    <w:rsid w:val="00E4437D"/>
    <w:rsid w:val="00E46181"/>
    <w:rsid w:val="00E5560C"/>
    <w:rsid w:val="00E55B83"/>
    <w:rsid w:val="00E615A4"/>
    <w:rsid w:val="00E6268E"/>
    <w:rsid w:val="00E64D14"/>
    <w:rsid w:val="00E65EE3"/>
    <w:rsid w:val="00E6614A"/>
    <w:rsid w:val="00E80292"/>
    <w:rsid w:val="00E80A21"/>
    <w:rsid w:val="00E81E76"/>
    <w:rsid w:val="00E8650F"/>
    <w:rsid w:val="00E904C2"/>
    <w:rsid w:val="00E92981"/>
    <w:rsid w:val="00E95FF6"/>
    <w:rsid w:val="00E9611C"/>
    <w:rsid w:val="00EA66FB"/>
    <w:rsid w:val="00EB36C4"/>
    <w:rsid w:val="00EB3A03"/>
    <w:rsid w:val="00EB3AEF"/>
    <w:rsid w:val="00EB3C8D"/>
    <w:rsid w:val="00EB5B8B"/>
    <w:rsid w:val="00EB5BDD"/>
    <w:rsid w:val="00EC217F"/>
    <w:rsid w:val="00EC2790"/>
    <w:rsid w:val="00EC3568"/>
    <w:rsid w:val="00EC48D7"/>
    <w:rsid w:val="00EC4BB2"/>
    <w:rsid w:val="00EC5927"/>
    <w:rsid w:val="00ED0B3F"/>
    <w:rsid w:val="00ED0D4C"/>
    <w:rsid w:val="00ED3180"/>
    <w:rsid w:val="00ED54F1"/>
    <w:rsid w:val="00ED573A"/>
    <w:rsid w:val="00ED6B09"/>
    <w:rsid w:val="00ED7D49"/>
    <w:rsid w:val="00EE247D"/>
    <w:rsid w:val="00EE34BD"/>
    <w:rsid w:val="00EE34C3"/>
    <w:rsid w:val="00EE3880"/>
    <w:rsid w:val="00EE5449"/>
    <w:rsid w:val="00EE5532"/>
    <w:rsid w:val="00EE5D71"/>
    <w:rsid w:val="00EE6127"/>
    <w:rsid w:val="00EE7D3B"/>
    <w:rsid w:val="00EF13B9"/>
    <w:rsid w:val="00EF3647"/>
    <w:rsid w:val="00EF3654"/>
    <w:rsid w:val="00EF4E5A"/>
    <w:rsid w:val="00EF6A90"/>
    <w:rsid w:val="00F01E33"/>
    <w:rsid w:val="00F066AE"/>
    <w:rsid w:val="00F10158"/>
    <w:rsid w:val="00F11323"/>
    <w:rsid w:val="00F12E1C"/>
    <w:rsid w:val="00F15800"/>
    <w:rsid w:val="00F22897"/>
    <w:rsid w:val="00F23234"/>
    <w:rsid w:val="00F23B82"/>
    <w:rsid w:val="00F24E3F"/>
    <w:rsid w:val="00F31CD8"/>
    <w:rsid w:val="00F32570"/>
    <w:rsid w:val="00F3363C"/>
    <w:rsid w:val="00F42A67"/>
    <w:rsid w:val="00F43B85"/>
    <w:rsid w:val="00F50C11"/>
    <w:rsid w:val="00F54106"/>
    <w:rsid w:val="00F542DF"/>
    <w:rsid w:val="00F625BA"/>
    <w:rsid w:val="00F64A22"/>
    <w:rsid w:val="00F673A9"/>
    <w:rsid w:val="00F7098C"/>
    <w:rsid w:val="00F74687"/>
    <w:rsid w:val="00F75084"/>
    <w:rsid w:val="00F76FA3"/>
    <w:rsid w:val="00F82880"/>
    <w:rsid w:val="00F84493"/>
    <w:rsid w:val="00F85155"/>
    <w:rsid w:val="00F85A5A"/>
    <w:rsid w:val="00F866EA"/>
    <w:rsid w:val="00F8715F"/>
    <w:rsid w:val="00F95769"/>
    <w:rsid w:val="00F95CCC"/>
    <w:rsid w:val="00F9731F"/>
    <w:rsid w:val="00FA06DD"/>
    <w:rsid w:val="00FA0E7F"/>
    <w:rsid w:val="00FA12DE"/>
    <w:rsid w:val="00FA2C9F"/>
    <w:rsid w:val="00FA7741"/>
    <w:rsid w:val="00FA7A40"/>
    <w:rsid w:val="00FB525A"/>
    <w:rsid w:val="00FC10CC"/>
    <w:rsid w:val="00FC5DD0"/>
    <w:rsid w:val="00FC6F05"/>
    <w:rsid w:val="00FC71B0"/>
    <w:rsid w:val="00FD032D"/>
    <w:rsid w:val="00FD17A6"/>
    <w:rsid w:val="00FD1A7C"/>
    <w:rsid w:val="00FD29B5"/>
    <w:rsid w:val="00FD30CA"/>
    <w:rsid w:val="00FD6582"/>
    <w:rsid w:val="00FE105C"/>
    <w:rsid w:val="00FE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92C8"/>
  <w15:chartTrackingRefBased/>
  <w15:docId w15:val="{B35D2C5C-3BE3-6A48-8451-9F441D01F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CB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FCB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508F6"/>
    <w:rPr>
      <w:b/>
      <w:bCs/>
    </w:rPr>
  </w:style>
  <w:style w:type="paragraph" w:styleId="ListParagraph">
    <w:name w:val="List Paragraph"/>
    <w:basedOn w:val="Normal"/>
    <w:uiPriority w:val="34"/>
    <w:qFormat/>
    <w:rsid w:val="00B508F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626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262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E3142C2-846C-7A45-A6E0-02EBEE2D6B2A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2731F54-F935-AF42-A4CD-1D6DCD81F329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2</cp:revision>
  <cp:lastPrinted>2025-07-07T00:39:00Z</cp:lastPrinted>
  <dcterms:created xsi:type="dcterms:W3CDTF">2025-10-27T11:40:00Z</dcterms:created>
  <dcterms:modified xsi:type="dcterms:W3CDTF">2025-10-2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556</vt:lpwstr>
  </property>
  <property fmtid="{D5CDD505-2E9C-101B-9397-08002B2CF9AE}" pid="3" name="grammarly_documentContext">
    <vt:lpwstr>{"goals":[],"domain":"general","emotions":[],"dialect":"american"}</vt:lpwstr>
  </property>
</Properties>
</file>